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64CE" w:rsidRPr="00DF3647" w:rsidRDefault="00BC64CE" w:rsidP="00BC64C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C64CE">
        <w:rPr>
          <w:rFonts w:ascii="Times New Roman" w:hAnsi="Times New Roman" w:cs="Times New Roman"/>
          <w:b/>
          <w:bCs/>
          <w:sz w:val="24"/>
          <w:szCs w:val="24"/>
        </w:rPr>
        <w:t>S10</w:t>
      </w:r>
      <w:r w:rsidRPr="00BC64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64CE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Pr="00DF3647">
        <w:rPr>
          <w:rFonts w:ascii="Times New Roman" w:hAnsi="Times New Roman" w:cs="Times New Roman"/>
          <w:sz w:val="24"/>
          <w:szCs w:val="24"/>
        </w:rPr>
        <w:t>. Sex disparities in the percentage of children exposed to high paternal stimulation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986"/>
        <w:gridCol w:w="1756"/>
        <w:gridCol w:w="1756"/>
        <w:gridCol w:w="2862"/>
      </w:tblGrid>
      <w:tr w:rsidR="00BC64CE" w:rsidRPr="007A0DBD" w:rsidTr="00F35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fference (Male - Female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3.7, 5.5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2.5, 4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0.2, 2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ger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(17.1, 21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(13.6, 17.4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(0.8, 6.4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rgentin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(17.7, 23.5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(20.8, 27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(-8.1, 0.8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ngladesh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(9.3, 11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(8.5, 10.9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1.0, 2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(20.3, 28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(28.1, 37.5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(-14.6, -2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liz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(21.0, 29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(18.3, 26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-3.1, 8.9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5.4, 7.8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(3.1, 4.8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(1.1, 4.1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snia and Herzegovin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(24.6, 34.9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(27.6, 36.4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(-9.0, 4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2.5, 3.6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1.7, 2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0.2, 1.7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(2.5, 5.0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2.7, 4.9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1.7, 1.6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(8.6, 12.0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(5.6, 8.4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(1.1, 5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Dem. Rep.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(0.9, 2.5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(0.5, 1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(-0.3, 1.6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ngo, Rep.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(5.5, 8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(4.1, 7.1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-0.7, 3.4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sta Ric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(6.1, 14.3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(8.3, 18.4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(-9.6, 3.4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minican Republic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5.3, 7.9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(5.5, 7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(-1.7, 1.7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a</w:t>
            </w: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Timor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(4.0, 6.5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3.2, 5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-0.9, 2.6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 Salvador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(6.0, 9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(6.4, 10.4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(-3.3, 1.8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0.6, 2.1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(0.1, 0.9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0.0, 1.7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(2.3, 5.3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(1.8, 4.2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(-1.1, 2.7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(3.8, 6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(2.5, 4.4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(0.0, 3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inea-Bissau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-0.0, 0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0.0, 0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(-0.5, 0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uyan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13.2, 19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(13.1, 19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(-4.0, 4.4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(9.0, 13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(7.5, 11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-0.9, 4.8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vory Coast</w:t>
            </w:r>
          </w:p>
        </w:tc>
        <w:tc>
          <w:tcPr>
            <w:tcW w:w="938" w:type="pct"/>
            <w:noWrap/>
            <w:vAlign w:val="center"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(4.2, 6.8)</w:t>
            </w:r>
          </w:p>
        </w:tc>
        <w:tc>
          <w:tcPr>
            <w:tcW w:w="938" w:type="pct"/>
            <w:noWrap/>
            <w:vAlign w:val="center"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(3.1, 5.6)</w:t>
            </w:r>
          </w:p>
        </w:tc>
        <w:tc>
          <w:tcPr>
            <w:tcW w:w="1529" w:type="pct"/>
            <w:noWrap/>
            <w:vAlign w:val="center"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(-0.6, 2.9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amaic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(7.9, 16.5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(10.3, 20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(-9.5, 3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Jorda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(17.9, 23.8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(17.3, 23.7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-4.1, 4.7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(5.4, 9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(3.4, 8.9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(-2.2, 4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osovo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(4.4, 10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(2.2, 6.9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(-1.0, 7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Lao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DR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(10.4, 13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(8.6, 11.5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-0.2, 4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Kyrgyzsta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1.9, 4.6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(1.3, 3.7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-1.1, 2.6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ebano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7.0, 13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(5.2, 11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(-2.5, 6.2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cedon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(11.0, 23.3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(15.6, 26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(-12.0, 4.3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2.4, 3.9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(2.2, 3.9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(-1.0, 1.3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dives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(19.3, 29.3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(17.1, 27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-4.8, 9.3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(5.2, 7.1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(3.2, 4.9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0.8, 3.4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4.0, 6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(3.3, 5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-0.7, 2.4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(11.5, 17.6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(10.1, 19.2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5.6, 5.4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(10.5, 18.1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(8.4, 15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(-3.0, 7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gol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(7.7, 11.3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(8.5, 12.1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(-3.3, 1.8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ntenegro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(39.3, 52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(38.3, 52.2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(-9.0, 10.1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lastRenderedPageBreak/>
              <w:t>Nepal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(7.4, 11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(8.6, 13.1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(-4.5, 1.5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(10.7, 12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(9.2, 11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(0.2, 2.9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lestin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(10.6, 13.8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(10.7, 14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2.5, 2.1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(12.2, 20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(7.4, 15.1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(-0.5, 10.9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araguay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(12.8, 19.0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(14.0, 21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(-6.6, 3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1.4, 2.9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1.3, 2.8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(-1.0, 1.2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0.4, 1.5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(0.2, 1.1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(-0.4, 1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b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(32.8, 48.8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(25.8, 38.1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(-1.2, 19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(7.1, 9.9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(5.1, 7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(0.6, 4.1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. Luc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(11.2, 34.6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(10.6, 32.7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(-15.0, 17.6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urinam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(4.9, 10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(5.3, 10.5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(-4.0, 3.6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waziland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(0.5, 3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(0.5, 3.1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(-1.9, 1.9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ão Tomé and Princip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1.1, 4.7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(1.5, 5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(-2.9, 2.2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(29.5, 36.8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(31.4, 40.0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(-8.2, 3.1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2.3, 4.5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(1.3, 2.8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(0.1, 2.7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nisi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(15.8, 23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(15.8, 24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(-6.1, 5.2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urkmenistan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(13.4, 19.0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(11.3, 16.6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-1.6, 6.1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(2.0, 3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(2.1, 3.5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(-1.1, 0.9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(21.7, 29.4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(23.8, 32.4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(-8.3, 3.2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Uruguay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(20.5, 42.2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(19.4, 37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(-11.1, 17.0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(11.3, 17.6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(12.5, 19.3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(-6.0, 3.2)</w:t>
            </w:r>
          </w:p>
        </w:tc>
      </w:tr>
      <w:tr w:rsidR="00BC64CE" w:rsidRPr="007A0DBD" w:rsidTr="00F35F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noWrap/>
            <w:hideMark/>
          </w:tcPr>
          <w:p w:rsidR="00BC64CE" w:rsidRPr="007A0DBD" w:rsidRDefault="00BC64CE" w:rsidP="00F35FB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(2.3, 3.9)</w:t>
            </w:r>
          </w:p>
        </w:tc>
        <w:tc>
          <w:tcPr>
            <w:tcW w:w="938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(1.5, 2.8)</w:t>
            </w:r>
          </w:p>
        </w:tc>
        <w:tc>
          <w:tcPr>
            <w:tcW w:w="1529" w:type="pct"/>
            <w:noWrap/>
            <w:vAlign w:val="center"/>
            <w:hideMark/>
          </w:tcPr>
          <w:p w:rsidR="00BC64CE" w:rsidRPr="007A0DBD" w:rsidRDefault="00BC64CE" w:rsidP="00F35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0D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(-0.1, 2.0)</w:t>
            </w:r>
          </w:p>
        </w:tc>
      </w:tr>
    </w:tbl>
    <w:p w:rsidR="00BC64CE" w:rsidRPr="00DF3647" w:rsidRDefault="00BC64CE" w:rsidP="00BC64CE">
      <w:pPr>
        <w:rPr>
          <w:rFonts w:ascii="Times New Roman" w:hAnsi="Times New Roman" w:cs="Times New Roman"/>
          <w:sz w:val="24"/>
          <w:szCs w:val="24"/>
        </w:rPr>
      </w:pPr>
    </w:p>
    <w:p w:rsidR="00BC64CE" w:rsidRPr="00DF3647" w:rsidRDefault="00BC64CE" w:rsidP="00BC64CE">
      <w:pPr>
        <w:rPr>
          <w:rFonts w:ascii="Times New Roman" w:hAnsi="Times New Roman" w:cs="Times New Roman"/>
          <w:sz w:val="24"/>
          <w:szCs w:val="24"/>
        </w:rPr>
      </w:pPr>
    </w:p>
    <w:p w:rsidR="00BC64CE" w:rsidRPr="00DF3647" w:rsidRDefault="00BC64CE" w:rsidP="00BC64CE">
      <w:pPr>
        <w:rPr>
          <w:rFonts w:ascii="Times New Roman" w:hAnsi="Times New Roman" w:cs="Times New Roman"/>
          <w:sz w:val="24"/>
          <w:szCs w:val="24"/>
        </w:rPr>
      </w:pPr>
    </w:p>
    <w:p w:rsidR="00BC64CE" w:rsidRPr="00DF3647" w:rsidRDefault="00BC64CE" w:rsidP="00BC64CE">
      <w:pPr>
        <w:rPr>
          <w:rFonts w:ascii="Times New Roman" w:hAnsi="Times New Roman" w:cs="Times New Roman"/>
          <w:sz w:val="24"/>
          <w:szCs w:val="24"/>
        </w:rPr>
      </w:pPr>
    </w:p>
    <w:p w:rsidR="00BC64CE" w:rsidRDefault="00BC64CE"/>
    <w:sectPr w:rsidR="00BC6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CE"/>
    <w:rsid w:val="00BC6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565FB"/>
  <w15:chartTrackingRefBased/>
  <w15:docId w15:val="{C68A3237-6768-41C1-AF6A-119B3517B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C64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uartas</dc:creator>
  <cp:keywords/>
  <dc:description/>
  <cp:lastModifiedBy>Jorge Cuartas</cp:lastModifiedBy>
  <cp:revision>1</cp:revision>
  <dcterms:created xsi:type="dcterms:W3CDTF">2020-02-20T15:56:00Z</dcterms:created>
  <dcterms:modified xsi:type="dcterms:W3CDTF">2020-02-20T15:56:00Z</dcterms:modified>
</cp:coreProperties>
</file>